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Optimal dose  (mg/ml)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Release rate (µg/hr)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ptanal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4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tanal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2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onanal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3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canal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6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B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05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C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2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D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3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E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F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24:00Z</dcterms:created>
  <dc:creator>poumodave</dc:creator>
  <dc:description/>
  <dc:language>en-US</dc:language>
  <cp:lastModifiedBy>poumodave</cp:lastModifiedBy>
  <dcterms:modified xsi:type="dcterms:W3CDTF">2012-12-06T13:24:00Z</dcterms:modified>
  <cp:revision>2</cp:revision>
  <dc:subject/>
  <dc:title/>
</cp:coreProperties>
</file>